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391" w:rsidRDefault="00D3376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3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7245AA">
        <w:rPr>
          <w:rFonts w:ascii="Times New Roman" w:hAnsi="Times New Roman" w:cs="Times New Roman"/>
          <w:b/>
          <w:sz w:val="24"/>
          <w:szCs w:val="24"/>
        </w:rPr>
        <w:t>.</w:t>
      </w:r>
      <w:r w:rsidR="00464A15" w:rsidRPr="00464A15">
        <w:rPr>
          <w:rFonts w:ascii="Times New Roman" w:hAnsi="Times New Roman" w:cs="Times New Roman"/>
          <w:b/>
          <w:sz w:val="24"/>
          <w:szCs w:val="24"/>
        </w:rPr>
        <w:t xml:space="preserve"> Expression profiles of </w:t>
      </w:r>
      <w:r w:rsidR="00464A15" w:rsidRPr="00464A15">
        <w:rPr>
          <w:rFonts w:ascii="Times New Roman" w:hAnsi="Times New Roman" w:cs="Times New Roman"/>
          <w:b/>
          <w:i/>
          <w:sz w:val="24"/>
          <w:szCs w:val="24"/>
        </w:rPr>
        <w:t>KMT6</w:t>
      </w:r>
      <w:r w:rsidR="00464A15" w:rsidRPr="00464A15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464A15" w:rsidRPr="00464A15">
        <w:rPr>
          <w:rFonts w:ascii="Times New Roman" w:hAnsi="Times New Roman" w:cs="Times New Roman"/>
          <w:b/>
          <w:i/>
          <w:sz w:val="24"/>
          <w:szCs w:val="24"/>
        </w:rPr>
        <w:t>FgSET1</w:t>
      </w:r>
      <w:r w:rsidR="00464A15" w:rsidRPr="00464A15">
        <w:rPr>
          <w:rFonts w:ascii="Times New Roman" w:hAnsi="Times New Roman" w:cs="Times New Roman"/>
          <w:b/>
          <w:sz w:val="24"/>
          <w:szCs w:val="24"/>
        </w:rPr>
        <w:t xml:space="preserve"> in the wild type and </w:t>
      </w:r>
      <w:r w:rsidR="00464A15" w:rsidRPr="00464A15">
        <w:rPr>
          <w:rFonts w:ascii="Times New Roman" w:hAnsi="Times New Roman" w:cs="Times New Roman"/>
          <w:b/>
          <w:i/>
          <w:sz w:val="24"/>
          <w:szCs w:val="24"/>
        </w:rPr>
        <w:t>fng1</w:t>
      </w:r>
      <w:r w:rsidR="00464A15" w:rsidRPr="00464A15">
        <w:rPr>
          <w:rFonts w:ascii="Times New Roman" w:hAnsi="Times New Roman" w:cs="Times New Roman"/>
          <w:b/>
          <w:sz w:val="24"/>
          <w:szCs w:val="24"/>
        </w:rPr>
        <w:t xml:space="preserve"> mutan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257"/>
        <w:gridCol w:w="1276"/>
        <w:gridCol w:w="1276"/>
        <w:gridCol w:w="1417"/>
      </w:tblGrid>
      <w:tr w:rsidR="00464A15" w:rsidRPr="00464A15" w:rsidTr="007245AA">
        <w:trPr>
          <w:trHeight w:val="496"/>
        </w:trPr>
        <w:tc>
          <w:tcPr>
            <w:tcW w:w="22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464A15" w:rsidRPr="00464A15" w:rsidRDefault="00464A15" w:rsidP="0046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  <w:r w:rsidR="008E79DA">
              <w:rPr>
                <w:rFonts w:ascii="Times New Roman" w:hAnsi="Times New Roman" w:cs="Times New Roman"/>
                <w:sz w:val="24"/>
                <w:szCs w:val="24"/>
              </w:rPr>
              <w:t xml:space="preserve"> locus number</w:t>
            </w:r>
          </w:p>
        </w:tc>
        <w:tc>
          <w:tcPr>
            <w:tcW w:w="522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64A15" w:rsidRPr="00464A15" w:rsidRDefault="00464A15" w:rsidP="001D37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yphae </w:t>
            </w:r>
            <w:r w:rsidR="001D37B4">
              <w:rPr>
                <w:rFonts w:ascii="Times New Roman" w:hAnsi="Times New Roman" w:cs="Times New Roman" w:hint="eastAsia"/>
                <w:sz w:val="24"/>
                <w:szCs w:val="24"/>
              </w:rPr>
              <w:t>C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*</w:t>
            </w:r>
          </w:p>
        </w:tc>
      </w:tr>
      <w:tr w:rsidR="00464A15" w:rsidRPr="00464A15" w:rsidTr="007245AA">
        <w:trPr>
          <w:trHeight w:val="418"/>
        </w:trPr>
        <w:tc>
          <w:tcPr>
            <w:tcW w:w="2287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464A15" w:rsidRDefault="00464A15" w:rsidP="0046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64A15" w:rsidRPr="00464A15" w:rsidRDefault="00464A15" w:rsidP="0046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464A15"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64A15" w:rsidRPr="00464A15" w:rsidRDefault="00464A15" w:rsidP="0046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464A15"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64A15" w:rsidRPr="00464A15" w:rsidRDefault="00464A15" w:rsidP="0046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A1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ng1</w:t>
            </w:r>
            <w:r w:rsidRPr="00464A15">
              <w:rPr>
                <w:rFonts w:ascii="Times New Roman" w:hAnsi="Times New Roman" w:cs="Times New Roman" w:hint="eastAsia"/>
                <w:sz w:val="24"/>
                <w:szCs w:val="24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64A15" w:rsidRPr="00464A15" w:rsidRDefault="00464A15" w:rsidP="0046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A1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ng1</w:t>
            </w:r>
            <w:r w:rsidRPr="00464A15">
              <w:rPr>
                <w:rFonts w:ascii="Times New Roman" w:hAnsi="Times New Roman" w:cs="Times New Roman" w:hint="eastAsia"/>
                <w:sz w:val="24"/>
                <w:szCs w:val="24"/>
              </w:rPr>
              <w:t>-2</w:t>
            </w:r>
          </w:p>
        </w:tc>
      </w:tr>
      <w:tr w:rsidR="00464A15" w:rsidRPr="00464A15" w:rsidTr="007245AA">
        <w:trPr>
          <w:trHeight w:val="285"/>
        </w:trPr>
        <w:tc>
          <w:tcPr>
            <w:tcW w:w="2287" w:type="dxa"/>
            <w:tcBorders>
              <w:top w:val="single" w:sz="4" w:space="0" w:color="auto"/>
            </w:tcBorders>
            <w:noWrap/>
            <w:hideMark/>
          </w:tcPr>
          <w:p w:rsidR="00464A15" w:rsidRPr="008E79DA" w:rsidRDefault="00464A15" w:rsidP="008E7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A1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KMT6</w:t>
            </w:r>
            <w:r w:rsidR="008E79D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E79D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E79DA" w:rsidRPr="008E79DA">
              <w:rPr>
                <w:rFonts w:ascii="Times New Roman" w:hAnsi="Times New Roman" w:cs="Times New Roman"/>
                <w:sz w:val="24"/>
                <w:szCs w:val="24"/>
              </w:rPr>
              <w:t>FGRAMPH1_01</w:t>
            </w:r>
            <w:r w:rsidR="008E79D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8E79DA" w:rsidRPr="008E79DA">
              <w:rPr>
                <w:rFonts w:ascii="Times New Roman" w:hAnsi="Times New Roman" w:cs="Times New Roman"/>
                <w:sz w:val="24"/>
                <w:szCs w:val="24"/>
              </w:rPr>
              <w:t>02263</w:t>
            </w:r>
            <w:r w:rsidR="008E79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64A15" w:rsidRPr="00464A15" w:rsidRDefault="00464A15" w:rsidP="0046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64A15" w:rsidRPr="00464A15" w:rsidRDefault="00464A15" w:rsidP="0046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.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64A15" w:rsidRPr="00464A15" w:rsidRDefault="00464A15" w:rsidP="0046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9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64A15" w:rsidRPr="00464A15" w:rsidRDefault="00464A15" w:rsidP="0046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11</w:t>
            </w:r>
          </w:p>
        </w:tc>
      </w:tr>
      <w:tr w:rsidR="00464A15" w:rsidRPr="00464A15" w:rsidTr="007245AA">
        <w:trPr>
          <w:trHeight w:val="285"/>
        </w:trPr>
        <w:tc>
          <w:tcPr>
            <w:tcW w:w="2287" w:type="dxa"/>
            <w:noWrap/>
            <w:hideMark/>
          </w:tcPr>
          <w:p w:rsidR="00464A15" w:rsidRPr="008E79DA" w:rsidRDefault="00464A15" w:rsidP="0046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A1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gSET1</w:t>
            </w:r>
            <w:r w:rsidR="008E79D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E79DA" w:rsidRPr="008E79DA">
              <w:rPr>
                <w:rFonts w:ascii="Times New Roman" w:hAnsi="Times New Roman" w:cs="Times New Roman"/>
                <w:sz w:val="24"/>
                <w:szCs w:val="24"/>
              </w:rPr>
              <w:t>FGRAMPH1_01G24837</w:t>
            </w:r>
            <w:r w:rsidR="008E79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57" w:type="dxa"/>
            <w:noWrap/>
            <w:vAlign w:val="center"/>
            <w:hideMark/>
          </w:tcPr>
          <w:p w:rsidR="00464A15" w:rsidRPr="00464A15" w:rsidRDefault="00464A15" w:rsidP="0046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35</w:t>
            </w:r>
          </w:p>
        </w:tc>
        <w:tc>
          <w:tcPr>
            <w:tcW w:w="1276" w:type="dxa"/>
            <w:noWrap/>
            <w:vAlign w:val="center"/>
            <w:hideMark/>
          </w:tcPr>
          <w:p w:rsidR="00464A15" w:rsidRPr="00464A15" w:rsidRDefault="00464A15" w:rsidP="0046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09</w:t>
            </w:r>
          </w:p>
        </w:tc>
        <w:tc>
          <w:tcPr>
            <w:tcW w:w="1276" w:type="dxa"/>
            <w:noWrap/>
            <w:vAlign w:val="center"/>
            <w:hideMark/>
          </w:tcPr>
          <w:p w:rsidR="00464A15" w:rsidRPr="00464A15" w:rsidRDefault="00464A15" w:rsidP="0046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96</w:t>
            </w:r>
          </w:p>
        </w:tc>
        <w:tc>
          <w:tcPr>
            <w:tcW w:w="1417" w:type="dxa"/>
            <w:noWrap/>
            <w:vAlign w:val="center"/>
            <w:hideMark/>
          </w:tcPr>
          <w:p w:rsidR="00464A15" w:rsidRPr="00464A15" w:rsidRDefault="00464A15" w:rsidP="00464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.16</w:t>
            </w:r>
          </w:p>
        </w:tc>
      </w:tr>
    </w:tbl>
    <w:p w:rsidR="00464A15" w:rsidRPr="00464A15" w:rsidRDefault="00464A15">
      <w:pPr>
        <w:rPr>
          <w:rFonts w:ascii="Times New Roman" w:hAnsi="Times New Roman" w:cs="Times New Roman"/>
          <w:sz w:val="24"/>
          <w:szCs w:val="24"/>
        </w:rPr>
      </w:pPr>
      <w:r w:rsidRPr="00464A15">
        <w:rPr>
          <w:rFonts w:ascii="Times New Roman" w:hAnsi="Times New Roman" w:cs="Times New Roman"/>
          <w:sz w:val="24"/>
          <w:szCs w:val="24"/>
        </w:rPr>
        <w:t xml:space="preserve">* The </w:t>
      </w:r>
      <w:r w:rsidR="00335BFC">
        <w:rPr>
          <w:rFonts w:ascii="Times New Roman" w:hAnsi="Times New Roman" w:cs="Times New Roman"/>
          <w:sz w:val="24"/>
          <w:szCs w:val="24"/>
        </w:rPr>
        <w:t>CPM</w:t>
      </w:r>
      <w:r w:rsidRPr="00464A15">
        <w:rPr>
          <w:rFonts w:ascii="Times New Roman" w:hAnsi="Times New Roman" w:cs="Times New Roman"/>
          <w:sz w:val="24"/>
          <w:szCs w:val="24"/>
        </w:rPr>
        <w:t xml:space="preserve"> (</w:t>
      </w:r>
      <w:r w:rsidR="00335BFC" w:rsidRPr="00335BFC">
        <w:rPr>
          <w:rFonts w:ascii="Times New Roman" w:hAnsi="Times New Roman" w:cs="Times New Roman"/>
          <w:sz w:val="24"/>
          <w:szCs w:val="24"/>
        </w:rPr>
        <w:t xml:space="preserve">Counts of exon model </w:t>
      </w:r>
      <w:r w:rsidR="00335BFC">
        <w:rPr>
          <w:rFonts w:ascii="Times New Roman" w:hAnsi="Times New Roman" w:cs="Times New Roman"/>
          <w:sz w:val="24"/>
          <w:szCs w:val="24"/>
        </w:rPr>
        <w:t>P</w:t>
      </w:r>
      <w:r w:rsidR="00335BFC" w:rsidRPr="00335BFC">
        <w:rPr>
          <w:rFonts w:ascii="Times New Roman" w:hAnsi="Times New Roman" w:cs="Times New Roman"/>
          <w:sz w:val="24"/>
          <w:szCs w:val="24"/>
        </w:rPr>
        <w:t xml:space="preserve">er </w:t>
      </w:r>
      <w:r w:rsidR="00335BFC">
        <w:rPr>
          <w:rFonts w:ascii="Times New Roman" w:hAnsi="Times New Roman" w:cs="Times New Roman"/>
          <w:sz w:val="24"/>
          <w:szCs w:val="24"/>
        </w:rPr>
        <w:t>M</w:t>
      </w:r>
      <w:r w:rsidR="00335BFC" w:rsidRPr="00335BFC">
        <w:rPr>
          <w:rFonts w:ascii="Times New Roman" w:hAnsi="Times New Roman" w:cs="Times New Roman"/>
          <w:sz w:val="24"/>
          <w:szCs w:val="24"/>
        </w:rPr>
        <w:t>illion mapped reads</w:t>
      </w:r>
      <w:r w:rsidRPr="00464A15">
        <w:rPr>
          <w:rFonts w:ascii="Times New Roman" w:hAnsi="Times New Roman" w:cs="Times New Roman"/>
          <w:sz w:val="24"/>
          <w:szCs w:val="24"/>
        </w:rPr>
        <w:t>) value from RNA-</w:t>
      </w:r>
      <w:proofErr w:type="spellStart"/>
      <w:r w:rsidRPr="00464A15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464A15">
        <w:rPr>
          <w:rFonts w:ascii="Times New Roman" w:hAnsi="Times New Roman" w:cs="Times New Roman"/>
          <w:sz w:val="24"/>
          <w:szCs w:val="24"/>
        </w:rPr>
        <w:t xml:space="preserve"> data of vegetative hyphae (24 h YEPD cultures).</w:t>
      </w:r>
      <w:r w:rsidR="008E79D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64A15" w:rsidRPr="00464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17B6" w:rsidRDefault="000117B6" w:rsidP="00335BFC">
      <w:r>
        <w:separator/>
      </w:r>
    </w:p>
  </w:endnote>
  <w:endnote w:type="continuationSeparator" w:id="0">
    <w:p w:rsidR="000117B6" w:rsidRDefault="000117B6" w:rsidP="00335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17B6" w:rsidRDefault="000117B6" w:rsidP="00335BFC">
      <w:r>
        <w:separator/>
      </w:r>
    </w:p>
  </w:footnote>
  <w:footnote w:type="continuationSeparator" w:id="0">
    <w:p w:rsidR="000117B6" w:rsidRDefault="000117B6" w:rsidP="00335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0D0"/>
    <w:rsid w:val="000010C5"/>
    <w:rsid w:val="00001E34"/>
    <w:rsid w:val="00004E93"/>
    <w:rsid w:val="00006BB3"/>
    <w:rsid w:val="000117B6"/>
    <w:rsid w:val="00014211"/>
    <w:rsid w:val="0001565B"/>
    <w:rsid w:val="00015A41"/>
    <w:rsid w:val="00016A47"/>
    <w:rsid w:val="00021EA9"/>
    <w:rsid w:val="00022F83"/>
    <w:rsid w:val="00024D54"/>
    <w:rsid w:val="000263BD"/>
    <w:rsid w:val="000269C5"/>
    <w:rsid w:val="00027BAD"/>
    <w:rsid w:val="00031079"/>
    <w:rsid w:val="00036043"/>
    <w:rsid w:val="00036653"/>
    <w:rsid w:val="00042782"/>
    <w:rsid w:val="00042A71"/>
    <w:rsid w:val="00042A8D"/>
    <w:rsid w:val="00042C9E"/>
    <w:rsid w:val="00043769"/>
    <w:rsid w:val="000437BE"/>
    <w:rsid w:val="00044008"/>
    <w:rsid w:val="00044359"/>
    <w:rsid w:val="000447C0"/>
    <w:rsid w:val="00044D2C"/>
    <w:rsid w:val="00045047"/>
    <w:rsid w:val="000456C9"/>
    <w:rsid w:val="000473D2"/>
    <w:rsid w:val="00047F9A"/>
    <w:rsid w:val="000521E4"/>
    <w:rsid w:val="00052BFC"/>
    <w:rsid w:val="00053532"/>
    <w:rsid w:val="000547D1"/>
    <w:rsid w:val="00055A1B"/>
    <w:rsid w:val="00056DB9"/>
    <w:rsid w:val="0005799A"/>
    <w:rsid w:val="00057C10"/>
    <w:rsid w:val="00060121"/>
    <w:rsid w:val="00062CE2"/>
    <w:rsid w:val="000635DF"/>
    <w:rsid w:val="00063E57"/>
    <w:rsid w:val="00064F17"/>
    <w:rsid w:val="0006579B"/>
    <w:rsid w:val="00067524"/>
    <w:rsid w:val="00072938"/>
    <w:rsid w:val="000751AB"/>
    <w:rsid w:val="000765A4"/>
    <w:rsid w:val="00080F84"/>
    <w:rsid w:val="00081601"/>
    <w:rsid w:val="000825CF"/>
    <w:rsid w:val="0008343E"/>
    <w:rsid w:val="000835E0"/>
    <w:rsid w:val="00085D7F"/>
    <w:rsid w:val="000870D0"/>
    <w:rsid w:val="00087C65"/>
    <w:rsid w:val="00091E58"/>
    <w:rsid w:val="000920A0"/>
    <w:rsid w:val="0009768F"/>
    <w:rsid w:val="000A0910"/>
    <w:rsid w:val="000A2FE6"/>
    <w:rsid w:val="000A323D"/>
    <w:rsid w:val="000A45D8"/>
    <w:rsid w:val="000A5066"/>
    <w:rsid w:val="000A58F4"/>
    <w:rsid w:val="000A6428"/>
    <w:rsid w:val="000A6ECD"/>
    <w:rsid w:val="000A75B1"/>
    <w:rsid w:val="000B04C9"/>
    <w:rsid w:val="000B091C"/>
    <w:rsid w:val="000B32FF"/>
    <w:rsid w:val="000B716B"/>
    <w:rsid w:val="000B77A2"/>
    <w:rsid w:val="000C1A57"/>
    <w:rsid w:val="000C316C"/>
    <w:rsid w:val="000C5036"/>
    <w:rsid w:val="000C5530"/>
    <w:rsid w:val="000C79B7"/>
    <w:rsid w:val="000D4775"/>
    <w:rsid w:val="000D6079"/>
    <w:rsid w:val="000E0879"/>
    <w:rsid w:val="000E1994"/>
    <w:rsid w:val="000E2CF1"/>
    <w:rsid w:val="000E54C6"/>
    <w:rsid w:val="000F04D8"/>
    <w:rsid w:val="000F1A39"/>
    <w:rsid w:val="000F219D"/>
    <w:rsid w:val="000F275C"/>
    <w:rsid w:val="000F5213"/>
    <w:rsid w:val="000F54E5"/>
    <w:rsid w:val="000F596C"/>
    <w:rsid w:val="000F5B59"/>
    <w:rsid w:val="000F5FA0"/>
    <w:rsid w:val="000F702C"/>
    <w:rsid w:val="00100FB2"/>
    <w:rsid w:val="00101EEE"/>
    <w:rsid w:val="00101F11"/>
    <w:rsid w:val="00104B78"/>
    <w:rsid w:val="0010564C"/>
    <w:rsid w:val="00105869"/>
    <w:rsid w:val="00105D5D"/>
    <w:rsid w:val="00106E05"/>
    <w:rsid w:val="001072E1"/>
    <w:rsid w:val="0010734A"/>
    <w:rsid w:val="00107789"/>
    <w:rsid w:val="00107BA1"/>
    <w:rsid w:val="00110F4C"/>
    <w:rsid w:val="00111210"/>
    <w:rsid w:val="0011133A"/>
    <w:rsid w:val="001119D1"/>
    <w:rsid w:val="00114EA1"/>
    <w:rsid w:val="001207BB"/>
    <w:rsid w:val="00121DC2"/>
    <w:rsid w:val="001243E7"/>
    <w:rsid w:val="00124D34"/>
    <w:rsid w:val="001250AE"/>
    <w:rsid w:val="00125414"/>
    <w:rsid w:val="001263F9"/>
    <w:rsid w:val="0013124F"/>
    <w:rsid w:val="00132982"/>
    <w:rsid w:val="001351EB"/>
    <w:rsid w:val="00135FE0"/>
    <w:rsid w:val="00143A34"/>
    <w:rsid w:val="00143D7B"/>
    <w:rsid w:val="00144200"/>
    <w:rsid w:val="001457A9"/>
    <w:rsid w:val="001459DF"/>
    <w:rsid w:val="00146270"/>
    <w:rsid w:val="00146986"/>
    <w:rsid w:val="00146A34"/>
    <w:rsid w:val="00146D68"/>
    <w:rsid w:val="00147A9E"/>
    <w:rsid w:val="001505C9"/>
    <w:rsid w:val="001506F8"/>
    <w:rsid w:val="00151EE0"/>
    <w:rsid w:val="00152184"/>
    <w:rsid w:val="001534A5"/>
    <w:rsid w:val="00153C45"/>
    <w:rsid w:val="00154429"/>
    <w:rsid w:val="00154CD3"/>
    <w:rsid w:val="001556DA"/>
    <w:rsid w:val="0015600B"/>
    <w:rsid w:val="00156676"/>
    <w:rsid w:val="00160A03"/>
    <w:rsid w:val="001612C6"/>
    <w:rsid w:val="00161425"/>
    <w:rsid w:val="001646E2"/>
    <w:rsid w:val="001701AD"/>
    <w:rsid w:val="0017020B"/>
    <w:rsid w:val="00170F9A"/>
    <w:rsid w:val="001736A6"/>
    <w:rsid w:val="0017406F"/>
    <w:rsid w:val="00174B56"/>
    <w:rsid w:val="00175A4C"/>
    <w:rsid w:val="00176A29"/>
    <w:rsid w:val="00176D63"/>
    <w:rsid w:val="00176E79"/>
    <w:rsid w:val="001810ED"/>
    <w:rsid w:val="001814E5"/>
    <w:rsid w:val="00181F45"/>
    <w:rsid w:val="001820B3"/>
    <w:rsid w:val="00182A22"/>
    <w:rsid w:val="001847A1"/>
    <w:rsid w:val="001903F2"/>
    <w:rsid w:val="00192AA6"/>
    <w:rsid w:val="001931C7"/>
    <w:rsid w:val="00193CF7"/>
    <w:rsid w:val="00195140"/>
    <w:rsid w:val="0019641E"/>
    <w:rsid w:val="001A0D10"/>
    <w:rsid w:val="001A1BDB"/>
    <w:rsid w:val="001A1C02"/>
    <w:rsid w:val="001A35F4"/>
    <w:rsid w:val="001A4511"/>
    <w:rsid w:val="001A688A"/>
    <w:rsid w:val="001B0144"/>
    <w:rsid w:val="001B1593"/>
    <w:rsid w:val="001B4CFF"/>
    <w:rsid w:val="001B58A9"/>
    <w:rsid w:val="001B5A49"/>
    <w:rsid w:val="001B75D3"/>
    <w:rsid w:val="001B762D"/>
    <w:rsid w:val="001B7E73"/>
    <w:rsid w:val="001C0971"/>
    <w:rsid w:val="001C0A04"/>
    <w:rsid w:val="001C7249"/>
    <w:rsid w:val="001C7432"/>
    <w:rsid w:val="001D103A"/>
    <w:rsid w:val="001D1EE3"/>
    <w:rsid w:val="001D3762"/>
    <w:rsid w:val="001D37B4"/>
    <w:rsid w:val="001D56FE"/>
    <w:rsid w:val="001E0927"/>
    <w:rsid w:val="001E1298"/>
    <w:rsid w:val="001E3AFE"/>
    <w:rsid w:val="001E3F70"/>
    <w:rsid w:val="001E56AB"/>
    <w:rsid w:val="001E5DA6"/>
    <w:rsid w:val="001E6AF9"/>
    <w:rsid w:val="001F2EA2"/>
    <w:rsid w:val="001F3CC1"/>
    <w:rsid w:val="001F5034"/>
    <w:rsid w:val="001F62D9"/>
    <w:rsid w:val="002002A3"/>
    <w:rsid w:val="0020078E"/>
    <w:rsid w:val="0020422B"/>
    <w:rsid w:val="0020468D"/>
    <w:rsid w:val="002063B1"/>
    <w:rsid w:val="00207850"/>
    <w:rsid w:val="00207892"/>
    <w:rsid w:val="00210E08"/>
    <w:rsid w:val="002127BF"/>
    <w:rsid w:val="002164DC"/>
    <w:rsid w:val="00217403"/>
    <w:rsid w:val="002213CB"/>
    <w:rsid w:val="00221EAB"/>
    <w:rsid w:val="00223E4F"/>
    <w:rsid w:val="002244AC"/>
    <w:rsid w:val="002256F6"/>
    <w:rsid w:val="002318F7"/>
    <w:rsid w:val="0023258A"/>
    <w:rsid w:val="002333A6"/>
    <w:rsid w:val="00234259"/>
    <w:rsid w:val="00236B75"/>
    <w:rsid w:val="00237B05"/>
    <w:rsid w:val="002409A7"/>
    <w:rsid w:val="002439B5"/>
    <w:rsid w:val="00244B2D"/>
    <w:rsid w:val="00245A42"/>
    <w:rsid w:val="00250B00"/>
    <w:rsid w:val="002510A6"/>
    <w:rsid w:val="00252DE9"/>
    <w:rsid w:val="002543E2"/>
    <w:rsid w:val="002618E0"/>
    <w:rsid w:val="00271A63"/>
    <w:rsid w:val="00272821"/>
    <w:rsid w:val="002741D6"/>
    <w:rsid w:val="00274705"/>
    <w:rsid w:val="00274B51"/>
    <w:rsid w:val="0027593D"/>
    <w:rsid w:val="00276082"/>
    <w:rsid w:val="00277AA7"/>
    <w:rsid w:val="00277AAF"/>
    <w:rsid w:val="00280A5F"/>
    <w:rsid w:val="00280C4B"/>
    <w:rsid w:val="00280D18"/>
    <w:rsid w:val="00280D52"/>
    <w:rsid w:val="00281309"/>
    <w:rsid w:val="00281BC0"/>
    <w:rsid w:val="00285621"/>
    <w:rsid w:val="0028643F"/>
    <w:rsid w:val="00287150"/>
    <w:rsid w:val="002907A6"/>
    <w:rsid w:val="00290A30"/>
    <w:rsid w:val="0029118F"/>
    <w:rsid w:val="002919E6"/>
    <w:rsid w:val="002921FE"/>
    <w:rsid w:val="00293022"/>
    <w:rsid w:val="002943C0"/>
    <w:rsid w:val="0029451A"/>
    <w:rsid w:val="0029481F"/>
    <w:rsid w:val="00296E2D"/>
    <w:rsid w:val="002A1A3D"/>
    <w:rsid w:val="002A3F23"/>
    <w:rsid w:val="002A4410"/>
    <w:rsid w:val="002A70D6"/>
    <w:rsid w:val="002B08AB"/>
    <w:rsid w:val="002B09F7"/>
    <w:rsid w:val="002B0C0A"/>
    <w:rsid w:val="002B2AC9"/>
    <w:rsid w:val="002B4E64"/>
    <w:rsid w:val="002B7574"/>
    <w:rsid w:val="002B7864"/>
    <w:rsid w:val="002B7E32"/>
    <w:rsid w:val="002B7ED2"/>
    <w:rsid w:val="002C15B3"/>
    <w:rsid w:val="002C337D"/>
    <w:rsid w:val="002C3677"/>
    <w:rsid w:val="002C3D17"/>
    <w:rsid w:val="002C5F15"/>
    <w:rsid w:val="002D00E8"/>
    <w:rsid w:val="002D0C15"/>
    <w:rsid w:val="002D0D24"/>
    <w:rsid w:val="002D1127"/>
    <w:rsid w:val="002D269A"/>
    <w:rsid w:val="002D29E6"/>
    <w:rsid w:val="002D2E19"/>
    <w:rsid w:val="002D3064"/>
    <w:rsid w:val="002D33DB"/>
    <w:rsid w:val="002D4EA5"/>
    <w:rsid w:val="002D6965"/>
    <w:rsid w:val="002D70DD"/>
    <w:rsid w:val="002E0792"/>
    <w:rsid w:val="002E0D79"/>
    <w:rsid w:val="002E1C2E"/>
    <w:rsid w:val="002E1CD9"/>
    <w:rsid w:val="002E4808"/>
    <w:rsid w:val="002E7A36"/>
    <w:rsid w:val="002F05A9"/>
    <w:rsid w:val="002F2CAC"/>
    <w:rsid w:val="002F315A"/>
    <w:rsid w:val="002F3716"/>
    <w:rsid w:val="002F3CD1"/>
    <w:rsid w:val="002F5313"/>
    <w:rsid w:val="002F6C2E"/>
    <w:rsid w:val="002F6FBF"/>
    <w:rsid w:val="002F7074"/>
    <w:rsid w:val="00300944"/>
    <w:rsid w:val="00303A64"/>
    <w:rsid w:val="00303B2F"/>
    <w:rsid w:val="00305DAF"/>
    <w:rsid w:val="00311FA7"/>
    <w:rsid w:val="0031662D"/>
    <w:rsid w:val="003174C3"/>
    <w:rsid w:val="00317566"/>
    <w:rsid w:val="00320334"/>
    <w:rsid w:val="00321391"/>
    <w:rsid w:val="00321434"/>
    <w:rsid w:val="00321D10"/>
    <w:rsid w:val="0032277B"/>
    <w:rsid w:val="00322B5C"/>
    <w:rsid w:val="00324336"/>
    <w:rsid w:val="003243F8"/>
    <w:rsid w:val="00325D38"/>
    <w:rsid w:val="00326F69"/>
    <w:rsid w:val="00330226"/>
    <w:rsid w:val="00330511"/>
    <w:rsid w:val="00331B49"/>
    <w:rsid w:val="003323AE"/>
    <w:rsid w:val="00333E88"/>
    <w:rsid w:val="003353F6"/>
    <w:rsid w:val="00335821"/>
    <w:rsid w:val="00335BFC"/>
    <w:rsid w:val="003407A8"/>
    <w:rsid w:val="00341F26"/>
    <w:rsid w:val="0034259A"/>
    <w:rsid w:val="00343706"/>
    <w:rsid w:val="0034580E"/>
    <w:rsid w:val="00345E25"/>
    <w:rsid w:val="00346328"/>
    <w:rsid w:val="0034726B"/>
    <w:rsid w:val="0035085E"/>
    <w:rsid w:val="00351D2A"/>
    <w:rsid w:val="00351FBA"/>
    <w:rsid w:val="00353D34"/>
    <w:rsid w:val="0035424B"/>
    <w:rsid w:val="00355CBB"/>
    <w:rsid w:val="0035616C"/>
    <w:rsid w:val="00362B15"/>
    <w:rsid w:val="003634EC"/>
    <w:rsid w:val="003642D0"/>
    <w:rsid w:val="003678F5"/>
    <w:rsid w:val="0037227B"/>
    <w:rsid w:val="00373B27"/>
    <w:rsid w:val="003747F1"/>
    <w:rsid w:val="00381084"/>
    <w:rsid w:val="00381417"/>
    <w:rsid w:val="00381785"/>
    <w:rsid w:val="00381CCC"/>
    <w:rsid w:val="0038222B"/>
    <w:rsid w:val="003843A9"/>
    <w:rsid w:val="00385A87"/>
    <w:rsid w:val="00386191"/>
    <w:rsid w:val="0038650C"/>
    <w:rsid w:val="00386689"/>
    <w:rsid w:val="003875E2"/>
    <w:rsid w:val="00387A1D"/>
    <w:rsid w:val="00387B3B"/>
    <w:rsid w:val="00390503"/>
    <w:rsid w:val="00393107"/>
    <w:rsid w:val="00393564"/>
    <w:rsid w:val="003937FA"/>
    <w:rsid w:val="00394A90"/>
    <w:rsid w:val="00397FD3"/>
    <w:rsid w:val="003A1B2B"/>
    <w:rsid w:val="003A29D6"/>
    <w:rsid w:val="003A2E92"/>
    <w:rsid w:val="003A407C"/>
    <w:rsid w:val="003A514C"/>
    <w:rsid w:val="003A7085"/>
    <w:rsid w:val="003B2514"/>
    <w:rsid w:val="003B3F45"/>
    <w:rsid w:val="003B4234"/>
    <w:rsid w:val="003B4DB4"/>
    <w:rsid w:val="003B51CB"/>
    <w:rsid w:val="003C10C4"/>
    <w:rsid w:val="003C607E"/>
    <w:rsid w:val="003D3A1C"/>
    <w:rsid w:val="003D4A7A"/>
    <w:rsid w:val="003D4AD6"/>
    <w:rsid w:val="003D6237"/>
    <w:rsid w:val="003E11CB"/>
    <w:rsid w:val="003E23B1"/>
    <w:rsid w:val="003E24CD"/>
    <w:rsid w:val="003E3C3C"/>
    <w:rsid w:val="003E4363"/>
    <w:rsid w:val="003E4ADA"/>
    <w:rsid w:val="003E5738"/>
    <w:rsid w:val="003E6FD8"/>
    <w:rsid w:val="003E744D"/>
    <w:rsid w:val="003F10BD"/>
    <w:rsid w:val="003F4861"/>
    <w:rsid w:val="003F75AE"/>
    <w:rsid w:val="00400360"/>
    <w:rsid w:val="004016ED"/>
    <w:rsid w:val="0040274F"/>
    <w:rsid w:val="004032B0"/>
    <w:rsid w:val="004037C5"/>
    <w:rsid w:val="00406196"/>
    <w:rsid w:val="0040647D"/>
    <w:rsid w:val="00406990"/>
    <w:rsid w:val="00406AB9"/>
    <w:rsid w:val="0040718F"/>
    <w:rsid w:val="00411F04"/>
    <w:rsid w:val="0041503C"/>
    <w:rsid w:val="00415238"/>
    <w:rsid w:val="00416F90"/>
    <w:rsid w:val="00417454"/>
    <w:rsid w:val="00417575"/>
    <w:rsid w:val="0041785A"/>
    <w:rsid w:val="004242D7"/>
    <w:rsid w:val="004242EA"/>
    <w:rsid w:val="00426017"/>
    <w:rsid w:val="0042789D"/>
    <w:rsid w:val="00427FB2"/>
    <w:rsid w:val="0043089F"/>
    <w:rsid w:val="00431487"/>
    <w:rsid w:val="00431F2A"/>
    <w:rsid w:val="004325DF"/>
    <w:rsid w:val="00432F65"/>
    <w:rsid w:val="00434D60"/>
    <w:rsid w:val="004351CA"/>
    <w:rsid w:val="004352BD"/>
    <w:rsid w:val="00436EFF"/>
    <w:rsid w:val="0044140A"/>
    <w:rsid w:val="004422F3"/>
    <w:rsid w:val="00442608"/>
    <w:rsid w:val="00442E65"/>
    <w:rsid w:val="00442E90"/>
    <w:rsid w:val="00447756"/>
    <w:rsid w:val="0045297D"/>
    <w:rsid w:val="00453D11"/>
    <w:rsid w:val="00455012"/>
    <w:rsid w:val="00455257"/>
    <w:rsid w:val="00457435"/>
    <w:rsid w:val="00460207"/>
    <w:rsid w:val="00462389"/>
    <w:rsid w:val="0046312C"/>
    <w:rsid w:val="00463CF4"/>
    <w:rsid w:val="00463D14"/>
    <w:rsid w:val="00464A15"/>
    <w:rsid w:val="00464E9E"/>
    <w:rsid w:val="004656E2"/>
    <w:rsid w:val="00465EE8"/>
    <w:rsid w:val="00470875"/>
    <w:rsid w:val="00470E4D"/>
    <w:rsid w:val="004734A6"/>
    <w:rsid w:val="00473B8E"/>
    <w:rsid w:val="00473C72"/>
    <w:rsid w:val="004767CD"/>
    <w:rsid w:val="00476D76"/>
    <w:rsid w:val="00477CAF"/>
    <w:rsid w:val="004820D5"/>
    <w:rsid w:val="00482EDD"/>
    <w:rsid w:val="004854FB"/>
    <w:rsid w:val="004857A2"/>
    <w:rsid w:val="00486794"/>
    <w:rsid w:val="004902BF"/>
    <w:rsid w:val="0049159F"/>
    <w:rsid w:val="00491C2D"/>
    <w:rsid w:val="004928F3"/>
    <w:rsid w:val="00492CAE"/>
    <w:rsid w:val="00493F4B"/>
    <w:rsid w:val="00494030"/>
    <w:rsid w:val="00496DED"/>
    <w:rsid w:val="00497201"/>
    <w:rsid w:val="004A0672"/>
    <w:rsid w:val="004A1367"/>
    <w:rsid w:val="004A183B"/>
    <w:rsid w:val="004A240D"/>
    <w:rsid w:val="004A38D8"/>
    <w:rsid w:val="004A3BD8"/>
    <w:rsid w:val="004A3F74"/>
    <w:rsid w:val="004A50F0"/>
    <w:rsid w:val="004A633F"/>
    <w:rsid w:val="004A64BB"/>
    <w:rsid w:val="004A7018"/>
    <w:rsid w:val="004B00D0"/>
    <w:rsid w:val="004B0806"/>
    <w:rsid w:val="004B0DF7"/>
    <w:rsid w:val="004B234A"/>
    <w:rsid w:val="004B244F"/>
    <w:rsid w:val="004B3E18"/>
    <w:rsid w:val="004B4019"/>
    <w:rsid w:val="004B45FE"/>
    <w:rsid w:val="004B5747"/>
    <w:rsid w:val="004B68CE"/>
    <w:rsid w:val="004C0D39"/>
    <w:rsid w:val="004C12A4"/>
    <w:rsid w:val="004C2635"/>
    <w:rsid w:val="004C49B8"/>
    <w:rsid w:val="004C58EB"/>
    <w:rsid w:val="004C5BD2"/>
    <w:rsid w:val="004D0603"/>
    <w:rsid w:val="004D0F7B"/>
    <w:rsid w:val="004D12DD"/>
    <w:rsid w:val="004D22ED"/>
    <w:rsid w:val="004D383C"/>
    <w:rsid w:val="004D47F3"/>
    <w:rsid w:val="004D5800"/>
    <w:rsid w:val="004D667F"/>
    <w:rsid w:val="004D6BCE"/>
    <w:rsid w:val="004E0F0F"/>
    <w:rsid w:val="004E483C"/>
    <w:rsid w:val="004E500A"/>
    <w:rsid w:val="004E548E"/>
    <w:rsid w:val="004E6E29"/>
    <w:rsid w:val="004E755A"/>
    <w:rsid w:val="004E7705"/>
    <w:rsid w:val="004F2317"/>
    <w:rsid w:val="004F4278"/>
    <w:rsid w:val="004F53DF"/>
    <w:rsid w:val="004F5C9E"/>
    <w:rsid w:val="005003B2"/>
    <w:rsid w:val="00501F3B"/>
    <w:rsid w:val="005028C1"/>
    <w:rsid w:val="005031CA"/>
    <w:rsid w:val="00503BBE"/>
    <w:rsid w:val="00505F23"/>
    <w:rsid w:val="00506251"/>
    <w:rsid w:val="0050693B"/>
    <w:rsid w:val="00507D9B"/>
    <w:rsid w:val="00507F37"/>
    <w:rsid w:val="00510369"/>
    <w:rsid w:val="005104A8"/>
    <w:rsid w:val="00512AF4"/>
    <w:rsid w:val="00513529"/>
    <w:rsid w:val="005153BD"/>
    <w:rsid w:val="00521A51"/>
    <w:rsid w:val="00522841"/>
    <w:rsid w:val="00522E31"/>
    <w:rsid w:val="0052454F"/>
    <w:rsid w:val="00524A06"/>
    <w:rsid w:val="00524D24"/>
    <w:rsid w:val="005257BF"/>
    <w:rsid w:val="00526445"/>
    <w:rsid w:val="00526570"/>
    <w:rsid w:val="005267AC"/>
    <w:rsid w:val="005268ED"/>
    <w:rsid w:val="005271F7"/>
    <w:rsid w:val="00532BA6"/>
    <w:rsid w:val="00533481"/>
    <w:rsid w:val="00534353"/>
    <w:rsid w:val="005351ED"/>
    <w:rsid w:val="00537077"/>
    <w:rsid w:val="00537D1D"/>
    <w:rsid w:val="0054038D"/>
    <w:rsid w:val="005406FA"/>
    <w:rsid w:val="00541383"/>
    <w:rsid w:val="0054189D"/>
    <w:rsid w:val="00541EF2"/>
    <w:rsid w:val="005420F1"/>
    <w:rsid w:val="0054389D"/>
    <w:rsid w:val="00544211"/>
    <w:rsid w:val="00546707"/>
    <w:rsid w:val="005469DA"/>
    <w:rsid w:val="0055133C"/>
    <w:rsid w:val="0055242C"/>
    <w:rsid w:val="00554AE2"/>
    <w:rsid w:val="00556118"/>
    <w:rsid w:val="00557AD5"/>
    <w:rsid w:val="00561433"/>
    <w:rsid w:val="005619C7"/>
    <w:rsid w:val="005621A5"/>
    <w:rsid w:val="00564DBC"/>
    <w:rsid w:val="00564E53"/>
    <w:rsid w:val="00565B5E"/>
    <w:rsid w:val="005662FA"/>
    <w:rsid w:val="00567B18"/>
    <w:rsid w:val="005706E1"/>
    <w:rsid w:val="00572CDA"/>
    <w:rsid w:val="00574F52"/>
    <w:rsid w:val="005752B3"/>
    <w:rsid w:val="00580D05"/>
    <w:rsid w:val="005826F9"/>
    <w:rsid w:val="005827A5"/>
    <w:rsid w:val="0058508A"/>
    <w:rsid w:val="005859AF"/>
    <w:rsid w:val="0059339E"/>
    <w:rsid w:val="00593B2D"/>
    <w:rsid w:val="00594F87"/>
    <w:rsid w:val="005963E1"/>
    <w:rsid w:val="005966E9"/>
    <w:rsid w:val="00597C30"/>
    <w:rsid w:val="005A0CAB"/>
    <w:rsid w:val="005A0F4C"/>
    <w:rsid w:val="005A14D0"/>
    <w:rsid w:val="005A1650"/>
    <w:rsid w:val="005A2AC8"/>
    <w:rsid w:val="005A48CF"/>
    <w:rsid w:val="005A4CED"/>
    <w:rsid w:val="005A6B20"/>
    <w:rsid w:val="005A6FB9"/>
    <w:rsid w:val="005A72F5"/>
    <w:rsid w:val="005A7408"/>
    <w:rsid w:val="005B0435"/>
    <w:rsid w:val="005B0E29"/>
    <w:rsid w:val="005B112F"/>
    <w:rsid w:val="005B16FC"/>
    <w:rsid w:val="005B41B3"/>
    <w:rsid w:val="005B4765"/>
    <w:rsid w:val="005B5ACF"/>
    <w:rsid w:val="005B79FE"/>
    <w:rsid w:val="005C0F35"/>
    <w:rsid w:val="005C1BAC"/>
    <w:rsid w:val="005C2C34"/>
    <w:rsid w:val="005C3105"/>
    <w:rsid w:val="005C578E"/>
    <w:rsid w:val="005C58E3"/>
    <w:rsid w:val="005C5960"/>
    <w:rsid w:val="005C6C19"/>
    <w:rsid w:val="005C7BC1"/>
    <w:rsid w:val="005D5F19"/>
    <w:rsid w:val="005D66E7"/>
    <w:rsid w:val="005E28A9"/>
    <w:rsid w:val="005E2BD7"/>
    <w:rsid w:val="005E4C6C"/>
    <w:rsid w:val="005E5218"/>
    <w:rsid w:val="005E5307"/>
    <w:rsid w:val="005E7CCB"/>
    <w:rsid w:val="005E7D7F"/>
    <w:rsid w:val="005F024E"/>
    <w:rsid w:val="005F0290"/>
    <w:rsid w:val="005F0943"/>
    <w:rsid w:val="005F11DA"/>
    <w:rsid w:val="005F268A"/>
    <w:rsid w:val="005F3745"/>
    <w:rsid w:val="005F44A7"/>
    <w:rsid w:val="005F4A94"/>
    <w:rsid w:val="005F545C"/>
    <w:rsid w:val="005F6592"/>
    <w:rsid w:val="005F67DF"/>
    <w:rsid w:val="005F7260"/>
    <w:rsid w:val="005F75CD"/>
    <w:rsid w:val="005F7DD9"/>
    <w:rsid w:val="006005A4"/>
    <w:rsid w:val="0060099D"/>
    <w:rsid w:val="00602794"/>
    <w:rsid w:val="00603177"/>
    <w:rsid w:val="00604F0A"/>
    <w:rsid w:val="0060552C"/>
    <w:rsid w:val="006066ED"/>
    <w:rsid w:val="0060796E"/>
    <w:rsid w:val="00610C2E"/>
    <w:rsid w:val="0061191A"/>
    <w:rsid w:val="00612B5E"/>
    <w:rsid w:val="006144C5"/>
    <w:rsid w:val="00617529"/>
    <w:rsid w:val="00621495"/>
    <w:rsid w:val="006223B6"/>
    <w:rsid w:val="0062302E"/>
    <w:rsid w:val="00623D16"/>
    <w:rsid w:val="0062423F"/>
    <w:rsid w:val="00624781"/>
    <w:rsid w:val="00625F1A"/>
    <w:rsid w:val="006265C6"/>
    <w:rsid w:val="00627149"/>
    <w:rsid w:val="00627376"/>
    <w:rsid w:val="00627BB4"/>
    <w:rsid w:val="00630FD3"/>
    <w:rsid w:val="006314FD"/>
    <w:rsid w:val="00632410"/>
    <w:rsid w:val="0063266D"/>
    <w:rsid w:val="00633293"/>
    <w:rsid w:val="0063428B"/>
    <w:rsid w:val="00635DAF"/>
    <w:rsid w:val="006362D6"/>
    <w:rsid w:val="00641456"/>
    <w:rsid w:val="00641D6D"/>
    <w:rsid w:val="00644054"/>
    <w:rsid w:val="00644C16"/>
    <w:rsid w:val="00645E77"/>
    <w:rsid w:val="0064672B"/>
    <w:rsid w:val="006467EE"/>
    <w:rsid w:val="00647BED"/>
    <w:rsid w:val="00650BAD"/>
    <w:rsid w:val="0065422A"/>
    <w:rsid w:val="00655260"/>
    <w:rsid w:val="00655DFD"/>
    <w:rsid w:val="00660DC4"/>
    <w:rsid w:val="00660F95"/>
    <w:rsid w:val="00661736"/>
    <w:rsid w:val="00661E4E"/>
    <w:rsid w:val="006647E9"/>
    <w:rsid w:val="006655A7"/>
    <w:rsid w:val="00667217"/>
    <w:rsid w:val="00667B5F"/>
    <w:rsid w:val="00667BE4"/>
    <w:rsid w:val="00670023"/>
    <w:rsid w:val="00670628"/>
    <w:rsid w:val="00673F5F"/>
    <w:rsid w:val="0067545B"/>
    <w:rsid w:val="0067552D"/>
    <w:rsid w:val="00677181"/>
    <w:rsid w:val="006826ED"/>
    <w:rsid w:val="0068325F"/>
    <w:rsid w:val="006838FE"/>
    <w:rsid w:val="00685573"/>
    <w:rsid w:val="0068605A"/>
    <w:rsid w:val="0068648F"/>
    <w:rsid w:val="00686B12"/>
    <w:rsid w:val="00686B84"/>
    <w:rsid w:val="0068735B"/>
    <w:rsid w:val="00690802"/>
    <w:rsid w:val="00691A47"/>
    <w:rsid w:val="00693F09"/>
    <w:rsid w:val="00694A84"/>
    <w:rsid w:val="006950FF"/>
    <w:rsid w:val="006962C9"/>
    <w:rsid w:val="00696345"/>
    <w:rsid w:val="00697664"/>
    <w:rsid w:val="006A0E1C"/>
    <w:rsid w:val="006A469D"/>
    <w:rsid w:val="006A4AF0"/>
    <w:rsid w:val="006A51A9"/>
    <w:rsid w:val="006A5857"/>
    <w:rsid w:val="006A58A0"/>
    <w:rsid w:val="006A6430"/>
    <w:rsid w:val="006A6606"/>
    <w:rsid w:val="006A72A8"/>
    <w:rsid w:val="006A7347"/>
    <w:rsid w:val="006B0F26"/>
    <w:rsid w:val="006B10BD"/>
    <w:rsid w:val="006B2184"/>
    <w:rsid w:val="006B3D68"/>
    <w:rsid w:val="006B3DFA"/>
    <w:rsid w:val="006B3FC6"/>
    <w:rsid w:val="006B442C"/>
    <w:rsid w:val="006B4B46"/>
    <w:rsid w:val="006B4EF2"/>
    <w:rsid w:val="006B55F4"/>
    <w:rsid w:val="006C131F"/>
    <w:rsid w:val="006C369F"/>
    <w:rsid w:val="006C4EA1"/>
    <w:rsid w:val="006C50C7"/>
    <w:rsid w:val="006C50DC"/>
    <w:rsid w:val="006C5593"/>
    <w:rsid w:val="006C79E7"/>
    <w:rsid w:val="006D07EC"/>
    <w:rsid w:val="006D152D"/>
    <w:rsid w:val="006D22EF"/>
    <w:rsid w:val="006D22F9"/>
    <w:rsid w:val="006D621B"/>
    <w:rsid w:val="006D713F"/>
    <w:rsid w:val="006E0BA8"/>
    <w:rsid w:val="006E11FD"/>
    <w:rsid w:val="006E4944"/>
    <w:rsid w:val="006E50B2"/>
    <w:rsid w:val="006E521E"/>
    <w:rsid w:val="006F2C37"/>
    <w:rsid w:val="006F5715"/>
    <w:rsid w:val="006F6B02"/>
    <w:rsid w:val="006F7017"/>
    <w:rsid w:val="006F7705"/>
    <w:rsid w:val="006F7F85"/>
    <w:rsid w:val="00700716"/>
    <w:rsid w:val="00700C07"/>
    <w:rsid w:val="007043FD"/>
    <w:rsid w:val="007059CD"/>
    <w:rsid w:val="00706B9F"/>
    <w:rsid w:val="007075A7"/>
    <w:rsid w:val="00711BF0"/>
    <w:rsid w:val="00711D4C"/>
    <w:rsid w:val="00712660"/>
    <w:rsid w:val="0071266A"/>
    <w:rsid w:val="00712EFC"/>
    <w:rsid w:val="007176F7"/>
    <w:rsid w:val="00720250"/>
    <w:rsid w:val="0072063B"/>
    <w:rsid w:val="00721729"/>
    <w:rsid w:val="007217BD"/>
    <w:rsid w:val="00722701"/>
    <w:rsid w:val="007230D3"/>
    <w:rsid w:val="00723E6A"/>
    <w:rsid w:val="007245AA"/>
    <w:rsid w:val="00725360"/>
    <w:rsid w:val="00730288"/>
    <w:rsid w:val="007312F0"/>
    <w:rsid w:val="00731C78"/>
    <w:rsid w:val="00732CCD"/>
    <w:rsid w:val="007341D3"/>
    <w:rsid w:val="00734BDB"/>
    <w:rsid w:val="00734D98"/>
    <w:rsid w:val="0073623F"/>
    <w:rsid w:val="0073635E"/>
    <w:rsid w:val="00737E17"/>
    <w:rsid w:val="00741BE4"/>
    <w:rsid w:val="007421A7"/>
    <w:rsid w:val="0074232B"/>
    <w:rsid w:val="00742728"/>
    <w:rsid w:val="00742729"/>
    <w:rsid w:val="007438C8"/>
    <w:rsid w:val="0074594D"/>
    <w:rsid w:val="0074732E"/>
    <w:rsid w:val="00750354"/>
    <w:rsid w:val="007514B0"/>
    <w:rsid w:val="007521E1"/>
    <w:rsid w:val="00752A76"/>
    <w:rsid w:val="00754048"/>
    <w:rsid w:val="00754A55"/>
    <w:rsid w:val="00756A5B"/>
    <w:rsid w:val="00757395"/>
    <w:rsid w:val="007574C6"/>
    <w:rsid w:val="0075762E"/>
    <w:rsid w:val="00761DF3"/>
    <w:rsid w:val="00761FC6"/>
    <w:rsid w:val="00762AC4"/>
    <w:rsid w:val="00763E80"/>
    <w:rsid w:val="00765203"/>
    <w:rsid w:val="00770198"/>
    <w:rsid w:val="00772551"/>
    <w:rsid w:val="0077534F"/>
    <w:rsid w:val="00775D4B"/>
    <w:rsid w:val="0077682A"/>
    <w:rsid w:val="007829B5"/>
    <w:rsid w:val="00782FAB"/>
    <w:rsid w:val="0078310F"/>
    <w:rsid w:val="007842F1"/>
    <w:rsid w:val="00784A71"/>
    <w:rsid w:val="0078768D"/>
    <w:rsid w:val="00791B9D"/>
    <w:rsid w:val="007924C8"/>
    <w:rsid w:val="00792C76"/>
    <w:rsid w:val="0079317B"/>
    <w:rsid w:val="0079632E"/>
    <w:rsid w:val="00796F99"/>
    <w:rsid w:val="0079799C"/>
    <w:rsid w:val="007A217C"/>
    <w:rsid w:val="007A51ED"/>
    <w:rsid w:val="007A5B4A"/>
    <w:rsid w:val="007A5BE9"/>
    <w:rsid w:val="007A60C1"/>
    <w:rsid w:val="007A63BE"/>
    <w:rsid w:val="007A6EEA"/>
    <w:rsid w:val="007A7917"/>
    <w:rsid w:val="007B1A7C"/>
    <w:rsid w:val="007B2910"/>
    <w:rsid w:val="007B3705"/>
    <w:rsid w:val="007B5630"/>
    <w:rsid w:val="007B59D0"/>
    <w:rsid w:val="007B5D3B"/>
    <w:rsid w:val="007B5EB1"/>
    <w:rsid w:val="007B76C2"/>
    <w:rsid w:val="007C169C"/>
    <w:rsid w:val="007C16CC"/>
    <w:rsid w:val="007C29FC"/>
    <w:rsid w:val="007C340C"/>
    <w:rsid w:val="007C3622"/>
    <w:rsid w:val="007C36BB"/>
    <w:rsid w:val="007C38F7"/>
    <w:rsid w:val="007C6CA3"/>
    <w:rsid w:val="007D380A"/>
    <w:rsid w:val="007D49BB"/>
    <w:rsid w:val="007D4A1D"/>
    <w:rsid w:val="007D4FD7"/>
    <w:rsid w:val="007D598C"/>
    <w:rsid w:val="007D64DC"/>
    <w:rsid w:val="007D67B0"/>
    <w:rsid w:val="007E0925"/>
    <w:rsid w:val="007E4093"/>
    <w:rsid w:val="007E5804"/>
    <w:rsid w:val="007E7083"/>
    <w:rsid w:val="007E7A7E"/>
    <w:rsid w:val="007F0C2E"/>
    <w:rsid w:val="007F200A"/>
    <w:rsid w:val="007F3EC6"/>
    <w:rsid w:val="007F59F7"/>
    <w:rsid w:val="007F6A5B"/>
    <w:rsid w:val="007F70DD"/>
    <w:rsid w:val="007F7CF9"/>
    <w:rsid w:val="00800775"/>
    <w:rsid w:val="00802208"/>
    <w:rsid w:val="00803389"/>
    <w:rsid w:val="00803C56"/>
    <w:rsid w:val="00803DD8"/>
    <w:rsid w:val="00804475"/>
    <w:rsid w:val="00804FAF"/>
    <w:rsid w:val="00806514"/>
    <w:rsid w:val="00807AF2"/>
    <w:rsid w:val="00807B96"/>
    <w:rsid w:val="008116FB"/>
    <w:rsid w:val="00811B8F"/>
    <w:rsid w:val="008135D7"/>
    <w:rsid w:val="00815C91"/>
    <w:rsid w:val="008165FC"/>
    <w:rsid w:val="0081670D"/>
    <w:rsid w:val="00817EAB"/>
    <w:rsid w:val="008200C7"/>
    <w:rsid w:val="00820261"/>
    <w:rsid w:val="00820396"/>
    <w:rsid w:val="0082217C"/>
    <w:rsid w:val="00822C45"/>
    <w:rsid w:val="00822E98"/>
    <w:rsid w:val="0082331F"/>
    <w:rsid w:val="008257B4"/>
    <w:rsid w:val="00825ABC"/>
    <w:rsid w:val="00826FBE"/>
    <w:rsid w:val="008277A2"/>
    <w:rsid w:val="00827E8F"/>
    <w:rsid w:val="00830675"/>
    <w:rsid w:val="00832D6D"/>
    <w:rsid w:val="00833675"/>
    <w:rsid w:val="00835CFE"/>
    <w:rsid w:val="00835E79"/>
    <w:rsid w:val="008368E8"/>
    <w:rsid w:val="00836EBC"/>
    <w:rsid w:val="00841122"/>
    <w:rsid w:val="00844DEE"/>
    <w:rsid w:val="00844EFA"/>
    <w:rsid w:val="00845EA6"/>
    <w:rsid w:val="00846106"/>
    <w:rsid w:val="008476DD"/>
    <w:rsid w:val="00847E63"/>
    <w:rsid w:val="00850214"/>
    <w:rsid w:val="00851CE5"/>
    <w:rsid w:val="00851D48"/>
    <w:rsid w:val="008557AA"/>
    <w:rsid w:val="00855BF4"/>
    <w:rsid w:val="00855F7C"/>
    <w:rsid w:val="00856DF4"/>
    <w:rsid w:val="0086011E"/>
    <w:rsid w:val="00861F0C"/>
    <w:rsid w:val="00863DAF"/>
    <w:rsid w:val="008640A2"/>
    <w:rsid w:val="008648C6"/>
    <w:rsid w:val="00866B2D"/>
    <w:rsid w:val="0086718D"/>
    <w:rsid w:val="0086739C"/>
    <w:rsid w:val="00867A38"/>
    <w:rsid w:val="00872C37"/>
    <w:rsid w:val="00873008"/>
    <w:rsid w:val="00873A36"/>
    <w:rsid w:val="0087474D"/>
    <w:rsid w:val="00874CB6"/>
    <w:rsid w:val="00874EE0"/>
    <w:rsid w:val="00875686"/>
    <w:rsid w:val="008761B9"/>
    <w:rsid w:val="0087737D"/>
    <w:rsid w:val="00877B0E"/>
    <w:rsid w:val="00877F35"/>
    <w:rsid w:val="008809BB"/>
    <w:rsid w:val="008822D2"/>
    <w:rsid w:val="00883133"/>
    <w:rsid w:val="00883402"/>
    <w:rsid w:val="008853E7"/>
    <w:rsid w:val="00885F88"/>
    <w:rsid w:val="008878C1"/>
    <w:rsid w:val="008918DF"/>
    <w:rsid w:val="00891C4C"/>
    <w:rsid w:val="0089241C"/>
    <w:rsid w:val="00892850"/>
    <w:rsid w:val="00892B38"/>
    <w:rsid w:val="00892F0A"/>
    <w:rsid w:val="008948CD"/>
    <w:rsid w:val="00894DBE"/>
    <w:rsid w:val="008952FF"/>
    <w:rsid w:val="00896B32"/>
    <w:rsid w:val="008973E8"/>
    <w:rsid w:val="008A023B"/>
    <w:rsid w:val="008A1818"/>
    <w:rsid w:val="008A314B"/>
    <w:rsid w:val="008A38E9"/>
    <w:rsid w:val="008A3CE5"/>
    <w:rsid w:val="008A418F"/>
    <w:rsid w:val="008A657D"/>
    <w:rsid w:val="008A6E9E"/>
    <w:rsid w:val="008B0DDF"/>
    <w:rsid w:val="008B1473"/>
    <w:rsid w:val="008B3394"/>
    <w:rsid w:val="008B36EA"/>
    <w:rsid w:val="008B4D6B"/>
    <w:rsid w:val="008B542D"/>
    <w:rsid w:val="008C1C9C"/>
    <w:rsid w:val="008C266D"/>
    <w:rsid w:val="008C54DC"/>
    <w:rsid w:val="008C65DD"/>
    <w:rsid w:val="008D2A16"/>
    <w:rsid w:val="008D2DC2"/>
    <w:rsid w:val="008D3E67"/>
    <w:rsid w:val="008D4277"/>
    <w:rsid w:val="008D7932"/>
    <w:rsid w:val="008E2B5E"/>
    <w:rsid w:val="008E2E4A"/>
    <w:rsid w:val="008E2E7E"/>
    <w:rsid w:val="008E5598"/>
    <w:rsid w:val="008E61C8"/>
    <w:rsid w:val="008E7588"/>
    <w:rsid w:val="008E79DA"/>
    <w:rsid w:val="008F0194"/>
    <w:rsid w:val="008F067D"/>
    <w:rsid w:val="008F3090"/>
    <w:rsid w:val="008F4426"/>
    <w:rsid w:val="008F51A8"/>
    <w:rsid w:val="008F5F7E"/>
    <w:rsid w:val="00900002"/>
    <w:rsid w:val="009006F8"/>
    <w:rsid w:val="00900B48"/>
    <w:rsid w:val="00900F4F"/>
    <w:rsid w:val="00901DED"/>
    <w:rsid w:val="009025A8"/>
    <w:rsid w:val="00902C3E"/>
    <w:rsid w:val="00903177"/>
    <w:rsid w:val="00903BE9"/>
    <w:rsid w:val="00904DE9"/>
    <w:rsid w:val="00905E94"/>
    <w:rsid w:val="0090643F"/>
    <w:rsid w:val="00912B34"/>
    <w:rsid w:val="0091373B"/>
    <w:rsid w:val="0091471B"/>
    <w:rsid w:val="00915BC3"/>
    <w:rsid w:val="009163B5"/>
    <w:rsid w:val="00920F04"/>
    <w:rsid w:val="009210A7"/>
    <w:rsid w:val="009216DC"/>
    <w:rsid w:val="00923862"/>
    <w:rsid w:val="009250EE"/>
    <w:rsid w:val="009261B0"/>
    <w:rsid w:val="00930A88"/>
    <w:rsid w:val="00930F1F"/>
    <w:rsid w:val="009318CD"/>
    <w:rsid w:val="00932622"/>
    <w:rsid w:val="00933913"/>
    <w:rsid w:val="00933959"/>
    <w:rsid w:val="00933BE1"/>
    <w:rsid w:val="00934925"/>
    <w:rsid w:val="009350E5"/>
    <w:rsid w:val="0093546C"/>
    <w:rsid w:val="00936B38"/>
    <w:rsid w:val="00937FCB"/>
    <w:rsid w:val="0094368C"/>
    <w:rsid w:val="00943DCB"/>
    <w:rsid w:val="009442CD"/>
    <w:rsid w:val="009462D8"/>
    <w:rsid w:val="00946556"/>
    <w:rsid w:val="00946A2D"/>
    <w:rsid w:val="00947699"/>
    <w:rsid w:val="00950C77"/>
    <w:rsid w:val="00951AD3"/>
    <w:rsid w:val="009540BE"/>
    <w:rsid w:val="009606B2"/>
    <w:rsid w:val="0096206E"/>
    <w:rsid w:val="00966595"/>
    <w:rsid w:val="00967981"/>
    <w:rsid w:val="009700D7"/>
    <w:rsid w:val="00970FE8"/>
    <w:rsid w:val="0097159D"/>
    <w:rsid w:val="00971E93"/>
    <w:rsid w:val="00972173"/>
    <w:rsid w:val="00973153"/>
    <w:rsid w:val="0097333D"/>
    <w:rsid w:val="0097489C"/>
    <w:rsid w:val="00974A63"/>
    <w:rsid w:val="009764D6"/>
    <w:rsid w:val="00977AC6"/>
    <w:rsid w:val="00977B52"/>
    <w:rsid w:val="00981005"/>
    <w:rsid w:val="00981E98"/>
    <w:rsid w:val="00982AA1"/>
    <w:rsid w:val="0099015F"/>
    <w:rsid w:val="00994242"/>
    <w:rsid w:val="009A126B"/>
    <w:rsid w:val="009A3CE0"/>
    <w:rsid w:val="009A6AEE"/>
    <w:rsid w:val="009A6E2C"/>
    <w:rsid w:val="009A7154"/>
    <w:rsid w:val="009B13A3"/>
    <w:rsid w:val="009B50A9"/>
    <w:rsid w:val="009B518D"/>
    <w:rsid w:val="009B72C3"/>
    <w:rsid w:val="009C514F"/>
    <w:rsid w:val="009C5486"/>
    <w:rsid w:val="009C586E"/>
    <w:rsid w:val="009C60A7"/>
    <w:rsid w:val="009D1008"/>
    <w:rsid w:val="009D2764"/>
    <w:rsid w:val="009D5E3F"/>
    <w:rsid w:val="009D6BDD"/>
    <w:rsid w:val="009D71E3"/>
    <w:rsid w:val="009E0751"/>
    <w:rsid w:val="009E17E9"/>
    <w:rsid w:val="009E2D29"/>
    <w:rsid w:val="009E412C"/>
    <w:rsid w:val="009E6151"/>
    <w:rsid w:val="009E6801"/>
    <w:rsid w:val="009E70F3"/>
    <w:rsid w:val="009E73EF"/>
    <w:rsid w:val="009F1BBE"/>
    <w:rsid w:val="009F2A19"/>
    <w:rsid w:val="009F2A1C"/>
    <w:rsid w:val="009F36BB"/>
    <w:rsid w:val="009F3E30"/>
    <w:rsid w:val="009F4AAD"/>
    <w:rsid w:val="009F65A7"/>
    <w:rsid w:val="009F6DE3"/>
    <w:rsid w:val="009F718E"/>
    <w:rsid w:val="00A051B1"/>
    <w:rsid w:val="00A0731B"/>
    <w:rsid w:val="00A0733B"/>
    <w:rsid w:val="00A074B4"/>
    <w:rsid w:val="00A07867"/>
    <w:rsid w:val="00A10924"/>
    <w:rsid w:val="00A12488"/>
    <w:rsid w:val="00A1272D"/>
    <w:rsid w:val="00A12903"/>
    <w:rsid w:val="00A13F0D"/>
    <w:rsid w:val="00A150DF"/>
    <w:rsid w:val="00A15325"/>
    <w:rsid w:val="00A15AC9"/>
    <w:rsid w:val="00A164F2"/>
    <w:rsid w:val="00A16730"/>
    <w:rsid w:val="00A17C0D"/>
    <w:rsid w:val="00A20E83"/>
    <w:rsid w:val="00A21CFA"/>
    <w:rsid w:val="00A23010"/>
    <w:rsid w:val="00A23417"/>
    <w:rsid w:val="00A3082E"/>
    <w:rsid w:val="00A316A9"/>
    <w:rsid w:val="00A34C6C"/>
    <w:rsid w:val="00A35650"/>
    <w:rsid w:val="00A35D6F"/>
    <w:rsid w:val="00A4283B"/>
    <w:rsid w:val="00A43595"/>
    <w:rsid w:val="00A4410A"/>
    <w:rsid w:val="00A4673B"/>
    <w:rsid w:val="00A50D88"/>
    <w:rsid w:val="00A51BF1"/>
    <w:rsid w:val="00A5284C"/>
    <w:rsid w:val="00A531DF"/>
    <w:rsid w:val="00A5370A"/>
    <w:rsid w:val="00A60049"/>
    <w:rsid w:val="00A606DE"/>
    <w:rsid w:val="00A609D3"/>
    <w:rsid w:val="00A635C5"/>
    <w:rsid w:val="00A64E37"/>
    <w:rsid w:val="00A670F5"/>
    <w:rsid w:val="00A67CA7"/>
    <w:rsid w:val="00A714DE"/>
    <w:rsid w:val="00A72384"/>
    <w:rsid w:val="00A746AA"/>
    <w:rsid w:val="00A757FE"/>
    <w:rsid w:val="00A75C50"/>
    <w:rsid w:val="00A76E7C"/>
    <w:rsid w:val="00A77118"/>
    <w:rsid w:val="00A802BA"/>
    <w:rsid w:val="00A8099E"/>
    <w:rsid w:val="00A81160"/>
    <w:rsid w:val="00A818A2"/>
    <w:rsid w:val="00A836EF"/>
    <w:rsid w:val="00A8402E"/>
    <w:rsid w:val="00A85E15"/>
    <w:rsid w:val="00A91612"/>
    <w:rsid w:val="00A92DD2"/>
    <w:rsid w:val="00A93E70"/>
    <w:rsid w:val="00A9744C"/>
    <w:rsid w:val="00AA0674"/>
    <w:rsid w:val="00AA13E5"/>
    <w:rsid w:val="00AA1EFA"/>
    <w:rsid w:val="00AA22B5"/>
    <w:rsid w:val="00AA3B9D"/>
    <w:rsid w:val="00AA476E"/>
    <w:rsid w:val="00AB11E3"/>
    <w:rsid w:val="00AB2040"/>
    <w:rsid w:val="00AB2B1F"/>
    <w:rsid w:val="00AB4A08"/>
    <w:rsid w:val="00AB540F"/>
    <w:rsid w:val="00AB59A1"/>
    <w:rsid w:val="00AB6B98"/>
    <w:rsid w:val="00AB6D13"/>
    <w:rsid w:val="00AC0305"/>
    <w:rsid w:val="00AC0D8A"/>
    <w:rsid w:val="00AC0DC6"/>
    <w:rsid w:val="00AC18D9"/>
    <w:rsid w:val="00AC1992"/>
    <w:rsid w:val="00AC64DC"/>
    <w:rsid w:val="00AC7115"/>
    <w:rsid w:val="00AD0C27"/>
    <w:rsid w:val="00AD13D2"/>
    <w:rsid w:val="00AD1D38"/>
    <w:rsid w:val="00AD24AE"/>
    <w:rsid w:val="00AD2570"/>
    <w:rsid w:val="00AD28EC"/>
    <w:rsid w:val="00AD5316"/>
    <w:rsid w:val="00AD628E"/>
    <w:rsid w:val="00AD6D94"/>
    <w:rsid w:val="00AE1220"/>
    <w:rsid w:val="00AE32BF"/>
    <w:rsid w:val="00AE54F9"/>
    <w:rsid w:val="00AF2AB0"/>
    <w:rsid w:val="00AF60F3"/>
    <w:rsid w:val="00AF6561"/>
    <w:rsid w:val="00B003C9"/>
    <w:rsid w:val="00B06449"/>
    <w:rsid w:val="00B06B6D"/>
    <w:rsid w:val="00B078FE"/>
    <w:rsid w:val="00B07F0D"/>
    <w:rsid w:val="00B109BB"/>
    <w:rsid w:val="00B118B2"/>
    <w:rsid w:val="00B1369D"/>
    <w:rsid w:val="00B13840"/>
    <w:rsid w:val="00B1429B"/>
    <w:rsid w:val="00B14BFE"/>
    <w:rsid w:val="00B15481"/>
    <w:rsid w:val="00B15574"/>
    <w:rsid w:val="00B15F7B"/>
    <w:rsid w:val="00B16462"/>
    <w:rsid w:val="00B170B0"/>
    <w:rsid w:val="00B26CDF"/>
    <w:rsid w:val="00B33910"/>
    <w:rsid w:val="00B343AF"/>
    <w:rsid w:val="00B34E2D"/>
    <w:rsid w:val="00B374F4"/>
    <w:rsid w:val="00B37EC1"/>
    <w:rsid w:val="00B40806"/>
    <w:rsid w:val="00B4094B"/>
    <w:rsid w:val="00B41043"/>
    <w:rsid w:val="00B41635"/>
    <w:rsid w:val="00B41936"/>
    <w:rsid w:val="00B41DD0"/>
    <w:rsid w:val="00B434CF"/>
    <w:rsid w:val="00B44749"/>
    <w:rsid w:val="00B44B89"/>
    <w:rsid w:val="00B52487"/>
    <w:rsid w:val="00B55971"/>
    <w:rsid w:val="00B563CE"/>
    <w:rsid w:val="00B568EA"/>
    <w:rsid w:val="00B60459"/>
    <w:rsid w:val="00B62E65"/>
    <w:rsid w:val="00B638D7"/>
    <w:rsid w:val="00B63C0B"/>
    <w:rsid w:val="00B63F34"/>
    <w:rsid w:val="00B64EA6"/>
    <w:rsid w:val="00B6540E"/>
    <w:rsid w:val="00B66D79"/>
    <w:rsid w:val="00B67512"/>
    <w:rsid w:val="00B70574"/>
    <w:rsid w:val="00B70890"/>
    <w:rsid w:val="00B718BF"/>
    <w:rsid w:val="00B7194E"/>
    <w:rsid w:val="00B726F7"/>
    <w:rsid w:val="00B72BB2"/>
    <w:rsid w:val="00B81269"/>
    <w:rsid w:val="00B814B9"/>
    <w:rsid w:val="00B81EC2"/>
    <w:rsid w:val="00B8471C"/>
    <w:rsid w:val="00B8725E"/>
    <w:rsid w:val="00B94B6E"/>
    <w:rsid w:val="00B96093"/>
    <w:rsid w:val="00B978C5"/>
    <w:rsid w:val="00BA0834"/>
    <w:rsid w:val="00BA21F7"/>
    <w:rsid w:val="00BA2C02"/>
    <w:rsid w:val="00BA32F5"/>
    <w:rsid w:val="00BA4594"/>
    <w:rsid w:val="00BA4A05"/>
    <w:rsid w:val="00BA5FC2"/>
    <w:rsid w:val="00BA7D77"/>
    <w:rsid w:val="00BB210A"/>
    <w:rsid w:val="00BB2F96"/>
    <w:rsid w:val="00BB31F0"/>
    <w:rsid w:val="00BB3A82"/>
    <w:rsid w:val="00BB3FEB"/>
    <w:rsid w:val="00BB5A70"/>
    <w:rsid w:val="00BB6338"/>
    <w:rsid w:val="00BB63E7"/>
    <w:rsid w:val="00BB68F6"/>
    <w:rsid w:val="00BC0E05"/>
    <w:rsid w:val="00BC3393"/>
    <w:rsid w:val="00BC3C7A"/>
    <w:rsid w:val="00BC51A9"/>
    <w:rsid w:val="00BC53DD"/>
    <w:rsid w:val="00BC630C"/>
    <w:rsid w:val="00BC74E4"/>
    <w:rsid w:val="00BC7A12"/>
    <w:rsid w:val="00BD0E9A"/>
    <w:rsid w:val="00BD1714"/>
    <w:rsid w:val="00BD3D4D"/>
    <w:rsid w:val="00BD7D7E"/>
    <w:rsid w:val="00BE1A4B"/>
    <w:rsid w:val="00BE3235"/>
    <w:rsid w:val="00BE32DD"/>
    <w:rsid w:val="00BE50D7"/>
    <w:rsid w:val="00BE5CA2"/>
    <w:rsid w:val="00BE63CC"/>
    <w:rsid w:val="00BE701D"/>
    <w:rsid w:val="00BF1213"/>
    <w:rsid w:val="00BF1FEB"/>
    <w:rsid w:val="00BF421C"/>
    <w:rsid w:val="00BF4654"/>
    <w:rsid w:val="00BF7FFA"/>
    <w:rsid w:val="00C00DA5"/>
    <w:rsid w:val="00C011FF"/>
    <w:rsid w:val="00C0131F"/>
    <w:rsid w:val="00C01D58"/>
    <w:rsid w:val="00C0323B"/>
    <w:rsid w:val="00C040A4"/>
    <w:rsid w:val="00C04390"/>
    <w:rsid w:val="00C05468"/>
    <w:rsid w:val="00C07C68"/>
    <w:rsid w:val="00C12634"/>
    <w:rsid w:val="00C13663"/>
    <w:rsid w:val="00C1624B"/>
    <w:rsid w:val="00C166E1"/>
    <w:rsid w:val="00C1792B"/>
    <w:rsid w:val="00C179EE"/>
    <w:rsid w:val="00C2095E"/>
    <w:rsid w:val="00C21128"/>
    <w:rsid w:val="00C229D3"/>
    <w:rsid w:val="00C22ABB"/>
    <w:rsid w:val="00C22BDA"/>
    <w:rsid w:val="00C22E78"/>
    <w:rsid w:val="00C265BE"/>
    <w:rsid w:val="00C339EE"/>
    <w:rsid w:val="00C35702"/>
    <w:rsid w:val="00C3578F"/>
    <w:rsid w:val="00C359CF"/>
    <w:rsid w:val="00C36EC5"/>
    <w:rsid w:val="00C400FB"/>
    <w:rsid w:val="00C4043E"/>
    <w:rsid w:val="00C40689"/>
    <w:rsid w:val="00C406AA"/>
    <w:rsid w:val="00C410FA"/>
    <w:rsid w:val="00C43F53"/>
    <w:rsid w:val="00C44E7D"/>
    <w:rsid w:val="00C4682B"/>
    <w:rsid w:val="00C47611"/>
    <w:rsid w:val="00C509F3"/>
    <w:rsid w:val="00C5145A"/>
    <w:rsid w:val="00C534EE"/>
    <w:rsid w:val="00C5415B"/>
    <w:rsid w:val="00C547C7"/>
    <w:rsid w:val="00C54885"/>
    <w:rsid w:val="00C56621"/>
    <w:rsid w:val="00C62947"/>
    <w:rsid w:val="00C65BF1"/>
    <w:rsid w:val="00C717F2"/>
    <w:rsid w:val="00C71870"/>
    <w:rsid w:val="00C7493B"/>
    <w:rsid w:val="00C74E80"/>
    <w:rsid w:val="00C80B25"/>
    <w:rsid w:val="00C81DFC"/>
    <w:rsid w:val="00C81E8A"/>
    <w:rsid w:val="00C82084"/>
    <w:rsid w:val="00C83C8A"/>
    <w:rsid w:val="00C83E48"/>
    <w:rsid w:val="00C83EFB"/>
    <w:rsid w:val="00C83FB4"/>
    <w:rsid w:val="00C87D30"/>
    <w:rsid w:val="00C91C0D"/>
    <w:rsid w:val="00C92DA2"/>
    <w:rsid w:val="00C9370E"/>
    <w:rsid w:val="00C95506"/>
    <w:rsid w:val="00C95CF8"/>
    <w:rsid w:val="00C970DE"/>
    <w:rsid w:val="00CA057B"/>
    <w:rsid w:val="00CA0EBC"/>
    <w:rsid w:val="00CA421F"/>
    <w:rsid w:val="00CA4480"/>
    <w:rsid w:val="00CA4934"/>
    <w:rsid w:val="00CA49EE"/>
    <w:rsid w:val="00CA4E61"/>
    <w:rsid w:val="00CA6081"/>
    <w:rsid w:val="00CA6112"/>
    <w:rsid w:val="00CA7D68"/>
    <w:rsid w:val="00CB01C4"/>
    <w:rsid w:val="00CB125E"/>
    <w:rsid w:val="00CB1348"/>
    <w:rsid w:val="00CB188B"/>
    <w:rsid w:val="00CB44D2"/>
    <w:rsid w:val="00CB625F"/>
    <w:rsid w:val="00CB65DF"/>
    <w:rsid w:val="00CB6A6A"/>
    <w:rsid w:val="00CB6CF5"/>
    <w:rsid w:val="00CC0230"/>
    <w:rsid w:val="00CC11DB"/>
    <w:rsid w:val="00CC463A"/>
    <w:rsid w:val="00CC4B58"/>
    <w:rsid w:val="00CC5D88"/>
    <w:rsid w:val="00CC5EF2"/>
    <w:rsid w:val="00CC65CA"/>
    <w:rsid w:val="00CC67F4"/>
    <w:rsid w:val="00CD0DAF"/>
    <w:rsid w:val="00CD1F12"/>
    <w:rsid w:val="00CD313A"/>
    <w:rsid w:val="00CD3D2C"/>
    <w:rsid w:val="00CD4A5F"/>
    <w:rsid w:val="00CD5070"/>
    <w:rsid w:val="00CD6F5F"/>
    <w:rsid w:val="00CD78DD"/>
    <w:rsid w:val="00CE23D8"/>
    <w:rsid w:val="00CE2717"/>
    <w:rsid w:val="00CE431D"/>
    <w:rsid w:val="00CE52A6"/>
    <w:rsid w:val="00CE53D5"/>
    <w:rsid w:val="00CE5C1A"/>
    <w:rsid w:val="00CE726F"/>
    <w:rsid w:val="00CE78B2"/>
    <w:rsid w:val="00CE7B5B"/>
    <w:rsid w:val="00CE7E73"/>
    <w:rsid w:val="00CF156E"/>
    <w:rsid w:val="00CF53F4"/>
    <w:rsid w:val="00CF674F"/>
    <w:rsid w:val="00CF688F"/>
    <w:rsid w:val="00CF6BD8"/>
    <w:rsid w:val="00CF6EA4"/>
    <w:rsid w:val="00CF7966"/>
    <w:rsid w:val="00D003CB"/>
    <w:rsid w:val="00D0058D"/>
    <w:rsid w:val="00D013DF"/>
    <w:rsid w:val="00D02507"/>
    <w:rsid w:val="00D02E3F"/>
    <w:rsid w:val="00D05A91"/>
    <w:rsid w:val="00D06FBA"/>
    <w:rsid w:val="00D120DA"/>
    <w:rsid w:val="00D14117"/>
    <w:rsid w:val="00D15E8E"/>
    <w:rsid w:val="00D15F01"/>
    <w:rsid w:val="00D17437"/>
    <w:rsid w:val="00D176D3"/>
    <w:rsid w:val="00D23FAE"/>
    <w:rsid w:val="00D301E4"/>
    <w:rsid w:val="00D33766"/>
    <w:rsid w:val="00D34F3B"/>
    <w:rsid w:val="00D355A4"/>
    <w:rsid w:val="00D3576F"/>
    <w:rsid w:val="00D376B3"/>
    <w:rsid w:val="00D37ECE"/>
    <w:rsid w:val="00D4041F"/>
    <w:rsid w:val="00D413C0"/>
    <w:rsid w:val="00D4390E"/>
    <w:rsid w:val="00D43B50"/>
    <w:rsid w:val="00D45325"/>
    <w:rsid w:val="00D45394"/>
    <w:rsid w:val="00D45CA0"/>
    <w:rsid w:val="00D45D2E"/>
    <w:rsid w:val="00D470FC"/>
    <w:rsid w:val="00D4752F"/>
    <w:rsid w:val="00D50116"/>
    <w:rsid w:val="00D55163"/>
    <w:rsid w:val="00D55FAC"/>
    <w:rsid w:val="00D561E9"/>
    <w:rsid w:val="00D56F73"/>
    <w:rsid w:val="00D60CA3"/>
    <w:rsid w:val="00D60D73"/>
    <w:rsid w:val="00D60F7D"/>
    <w:rsid w:val="00D63382"/>
    <w:rsid w:val="00D636F4"/>
    <w:rsid w:val="00D63772"/>
    <w:rsid w:val="00D667B8"/>
    <w:rsid w:val="00D66A7B"/>
    <w:rsid w:val="00D70D11"/>
    <w:rsid w:val="00D7139E"/>
    <w:rsid w:val="00D7161C"/>
    <w:rsid w:val="00D7192C"/>
    <w:rsid w:val="00D7290B"/>
    <w:rsid w:val="00D7736C"/>
    <w:rsid w:val="00D8009F"/>
    <w:rsid w:val="00D8310A"/>
    <w:rsid w:val="00D8383E"/>
    <w:rsid w:val="00D83FE4"/>
    <w:rsid w:val="00D8448E"/>
    <w:rsid w:val="00D925A9"/>
    <w:rsid w:val="00D93F50"/>
    <w:rsid w:val="00D979D6"/>
    <w:rsid w:val="00DA1B85"/>
    <w:rsid w:val="00DA44F7"/>
    <w:rsid w:val="00DA5478"/>
    <w:rsid w:val="00DA5A5D"/>
    <w:rsid w:val="00DA6A95"/>
    <w:rsid w:val="00DA7A3C"/>
    <w:rsid w:val="00DB1C89"/>
    <w:rsid w:val="00DB28E2"/>
    <w:rsid w:val="00DB3414"/>
    <w:rsid w:val="00DB35B9"/>
    <w:rsid w:val="00DB4DC5"/>
    <w:rsid w:val="00DB527C"/>
    <w:rsid w:val="00DB5DE1"/>
    <w:rsid w:val="00DB665A"/>
    <w:rsid w:val="00DB6D14"/>
    <w:rsid w:val="00DB7DD1"/>
    <w:rsid w:val="00DC306C"/>
    <w:rsid w:val="00DC426B"/>
    <w:rsid w:val="00DC4885"/>
    <w:rsid w:val="00DC60BA"/>
    <w:rsid w:val="00DC6CB8"/>
    <w:rsid w:val="00DC74C7"/>
    <w:rsid w:val="00DC7917"/>
    <w:rsid w:val="00DC7B70"/>
    <w:rsid w:val="00DD23BE"/>
    <w:rsid w:val="00DD2CA1"/>
    <w:rsid w:val="00DD3087"/>
    <w:rsid w:val="00DD353D"/>
    <w:rsid w:val="00DD38EE"/>
    <w:rsid w:val="00DD3AF5"/>
    <w:rsid w:val="00DD3DEF"/>
    <w:rsid w:val="00DD4CF8"/>
    <w:rsid w:val="00DD4DFF"/>
    <w:rsid w:val="00DD6A7E"/>
    <w:rsid w:val="00DD77D2"/>
    <w:rsid w:val="00DE0ADE"/>
    <w:rsid w:val="00DE194A"/>
    <w:rsid w:val="00DE2267"/>
    <w:rsid w:val="00DE2610"/>
    <w:rsid w:val="00DE3F38"/>
    <w:rsid w:val="00DE43FD"/>
    <w:rsid w:val="00DE484C"/>
    <w:rsid w:val="00DE4CE7"/>
    <w:rsid w:val="00DE6CD8"/>
    <w:rsid w:val="00DF06AF"/>
    <w:rsid w:val="00DF0EEE"/>
    <w:rsid w:val="00DF274A"/>
    <w:rsid w:val="00DF2F81"/>
    <w:rsid w:val="00DF405E"/>
    <w:rsid w:val="00DF4625"/>
    <w:rsid w:val="00DF4A5E"/>
    <w:rsid w:val="00DF5379"/>
    <w:rsid w:val="00DF63D6"/>
    <w:rsid w:val="00E011B6"/>
    <w:rsid w:val="00E02470"/>
    <w:rsid w:val="00E0510A"/>
    <w:rsid w:val="00E0734E"/>
    <w:rsid w:val="00E07BED"/>
    <w:rsid w:val="00E07EB2"/>
    <w:rsid w:val="00E118D3"/>
    <w:rsid w:val="00E14BA9"/>
    <w:rsid w:val="00E20000"/>
    <w:rsid w:val="00E21947"/>
    <w:rsid w:val="00E220CA"/>
    <w:rsid w:val="00E22838"/>
    <w:rsid w:val="00E24910"/>
    <w:rsid w:val="00E33B94"/>
    <w:rsid w:val="00E33C75"/>
    <w:rsid w:val="00E34FAC"/>
    <w:rsid w:val="00E36792"/>
    <w:rsid w:val="00E40C74"/>
    <w:rsid w:val="00E41168"/>
    <w:rsid w:val="00E424A8"/>
    <w:rsid w:val="00E4250C"/>
    <w:rsid w:val="00E4277B"/>
    <w:rsid w:val="00E43A81"/>
    <w:rsid w:val="00E43B38"/>
    <w:rsid w:val="00E457F4"/>
    <w:rsid w:val="00E475C5"/>
    <w:rsid w:val="00E477C7"/>
    <w:rsid w:val="00E51BD4"/>
    <w:rsid w:val="00E55296"/>
    <w:rsid w:val="00E60E93"/>
    <w:rsid w:val="00E61EB4"/>
    <w:rsid w:val="00E6262F"/>
    <w:rsid w:val="00E64905"/>
    <w:rsid w:val="00E64F1E"/>
    <w:rsid w:val="00E713E9"/>
    <w:rsid w:val="00E715A0"/>
    <w:rsid w:val="00E7368A"/>
    <w:rsid w:val="00E746FC"/>
    <w:rsid w:val="00E7684F"/>
    <w:rsid w:val="00E76F17"/>
    <w:rsid w:val="00E77E6F"/>
    <w:rsid w:val="00E8371D"/>
    <w:rsid w:val="00E83ED2"/>
    <w:rsid w:val="00E85531"/>
    <w:rsid w:val="00E85632"/>
    <w:rsid w:val="00E86174"/>
    <w:rsid w:val="00E865CE"/>
    <w:rsid w:val="00E90FED"/>
    <w:rsid w:val="00E911D8"/>
    <w:rsid w:val="00E929C7"/>
    <w:rsid w:val="00E950C2"/>
    <w:rsid w:val="00E9629E"/>
    <w:rsid w:val="00E97BEF"/>
    <w:rsid w:val="00EA0929"/>
    <w:rsid w:val="00EA09E1"/>
    <w:rsid w:val="00EA328E"/>
    <w:rsid w:val="00EA443E"/>
    <w:rsid w:val="00EA521D"/>
    <w:rsid w:val="00EB0FFE"/>
    <w:rsid w:val="00EB409C"/>
    <w:rsid w:val="00EB41AB"/>
    <w:rsid w:val="00EB4A7D"/>
    <w:rsid w:val="00EB5572"/>
    <w:rsid w:val="00EB6D85"/>
    <w:rsid w:val="00EB7718"/>
    <w:rsid w:val="00EB7E21"/>
    <w:rsid w:val="00EC1048"/>
    <w:rsid w:val="00EC112E"/>
    <w:rsid w:val="00EC34FF"/>
    <w:rsid w:val="00EC3C25"/>
    <w:rsid w:val="00EC3F05"/>
    <w:rsid w:val="00EC413D"/>
    <w:rsid w:val="00EC446E"/>
    <w:rsid w:val="00EC55D0"/>
    <w:rsid w:val="00EC6626"/>
    <w:rsid w:val="00EC6A5B"/>
    <w:rsid w:val="00ED06DB"/>
    <w:rsid w:val="00ED0B85"/>
    <w:rsid w:val="00ED1AED"/>
    <w:rsid w:val="00ED1B4A"/>
    <w:rsid w:val="00ED32CD"/>
    <w:rsid w:val="00ED35AD"/>
    <w:rsid w:val="00ED3F3E"/>
    <w:rsid w:val="00ED5505"/>
    <w:rsid w:val="00ED78DE"/>
    <w:rsid w:val="00ED7E0E"/>
    <w:rsid w:val="00EE0F44"/>
    <w:rsid w:val="00EE15A0"/>
    <w:rsid w:val="00EE1C63"/>
    <w:rsid w:val="00EE2823"/>
    <w:rsid w:val="00EE288B"/>
    <w:rsid w:val="00EE4B2C"/>
    <w:rsid w:val="00EE6750"/>
    <w:rsid w:val="00EF6824"/>
    <w:rsid w:val="00F018B0"/>
    <w:rsid w:val="00F0241E"/>
    <w:rsid w:val="00F03909"/>
    <w:rsid w:val="00F04566"/>
    <w:rsid w:val="00F061DA"/>
    <w:rsid w:val="00F06DCA"/>
    <w:rsid w:val="00F07513"/>
    <w:rsid w:val="00F119F4"/>
    <w:rsid w:val="00F12F5E"/>
    <w:rsid w:val="00F13858"/>
    <w:rsid w:val="00F14E42"/>
    <w:rsid w:val="00F15740"/>
    <w:rsid w:val="00F1586F"/>
    <w:rsid w:val="00F15F8C"/>
    <w:rsid w:val="00F17617"/>
    <w:rsid w:val="00F22227"/>
    <w:rsid w:val="00F22471"/>
    <w:rsid w:val="00F23B95"/>
    <w:rsid w:val="00F2565F"/>
    <w:rsid w:val="00F25919"/>
    <w:rsid w:val="00F304C8"/>
    <w:rsid w:val="00F3104F"/>
    <w:rsid w:val="00F34403"/>
    <w:rsid w:val="00F36164"/>
    <w:rsid w:val="00F365D5"/>
    <w:rsid w:val="00F42DBE"/>
    <w:rsid w:val="00F43000"/>
    <w:rsid w:val="00F4346F"/>
    <w:rsid w:val="00F4634E"/>
    <w:rsid w:val="00F53564"/>
    <w:rsid w:val="00F53AED"/>
    <w:rsid w:val="00F54131"/>
    <w:rsid w:val="00F54468"/>
    <w:rsid w:val="00F5580B"/>
    <w:rsid w:val="00F56EB4"/>
    <w:rsid w:val="00F57899"/>
    <w:rsid w:val="00F61C85"/>
    <w:rsid w:val="00F6409F"/>
    <w:rsid w:val="00F6492D"/>
    <w:rsid w:val="00F65660"/>
    <w:rsid w:val="00F65999"/>
    <w:rsid w:val="00F65F2D"/>
    <w:rsid w:val="00F6654F"/>
    <w:rsid w:val="00F7024E"/>
    <w:rsid w:val="00F70A4A"/>
    <w:rsid w:val="00F7530A"/>
    <w:rsid w:val="00F75C2A"/>
    <w:rsid w:val="00F80F80"/>
    <w:rsid w:val="00F8197F"/>
    <w:rsid w:val="00F81D7A"/>
    <w:rsid w:val="00F83844"/>
    <w:rsid w:val="00F84731"/>
    <w:rsid w:val="00F84BAA"/>
    <w:rsid w:val="00F85F28"/>
    <w:rsid w:val="00F87EB3"/>
    <w:rsid w:val="00F90197"/>
    <w:rsid w:val="00F90EAD"/>
    <w:rsid w:val="00F94A34"/>
    <w:rsid w:val="00F94A61"/>
    <w:rsid w:val="00FA0595"/>
    <w:rsid w:val="00FA08F1"/>
    <w:rsid w:val="00FA0B37"/>
    <w:rsid w:val="00FA1084"/>
    <w:rsid w:val="00FA1E2C"/>
    <w:rsid w:val="00FA20D8"/>
    <w:rsid w:val="00FA31DF"/>
    <w:rsid w:val="00FA4F64"/>
    <w:rsid w:val="00FA76C0"/>
    <w:rsid w:val="00FA777F"/>
    <w:rsid w:val="00FB1132"/>
    <w:rsid w:val="00FB1161"/>
    <w:rsid w:val="00FB1901"/>
    <w:rsid w:val="00FB1FAB"/>
    <w:rsid w:val="00FB3602"/>
    <w:rsid w:val="00FB5450"/>
    <w:rsid w:val="00FB56E8"/>
    <w:rsid w:val="00FB5CC6"/>
    <w:rsid w:val="00FB73AE"/>
    <w:rsid w:val="00FC0F51"/>
    <w:rsid w:val="00FC21C2"/>
    <w:rsid w:val="00FC2238"/>
    <w:rsid w:val="00FC37D6"/>
    <w:rsid w:val="00FC4B7A"/>
    <w:rsid w:val="00FC5E88"/>
    <w:rsid w:val="00FD0F2A"/>
    <w:rsid w:val="00FD22EB"/>
    <w:rsid w:val="00FD30D8"/>
    <w:rsid w:val="00FD55F0"/>
    <w:rsid w:val="00FD5D99"/>
    <w:rsid w:val="00FD6DBC"/>
    <w:rsid w:val="00FD6FC5"/>
    <w:rsid w:val="00FD7D77"/>
    <w:rsid w:val="00FD7F5E"/>
    <w:rsid w:val="00FE1DDA"/>
    <w:rsid w:val="00FE2793"/>
    <w:rsid w:val="00FE335D"/>
    <w:rsid w:val="00FE34CB"/>
    <w:rsid w:val="00FE3BCF"/>
    <w:rsid w:val="00FE4320"/>
    <w:rsid w:val="00FE477E"/>
    <w:rsid w:val="00FE5F34"/>
    <w:rsid w:val="00FE637F"/>
    <w:rsid w:val="00FE65B3"/>
    <w:rsid w:val="00FE7460"/>
    <w:rsid w:val="00FF0749"/>
    <w:rsid w:val="00FF280D"/>
    <w:rsid w:val="00FF329E"/>
    <w:rsid w:val="00FF3C24"/>
    <w:rsid w:val="00FF5266"/>
    <w:rsid w:val="00FF7158"/>
    <w:rsid w:val="00FF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4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35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35BF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35B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35B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4A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35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35BF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35B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35B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5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4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4</Words>
  <Characters>314</Characters>
  <Application>Microsoft Office Word</Application>
  <DocSecurity>0</DocSecurity>
  <Lines>2</Lines>
  <Paragraphs>1</Paragraphs>
  <ScaleCrop>false</ScaleCrop>
  <Company>Microsoft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Hang</dc:creator>
  <cp:keywords/>
  <dc:description/>
  <cp:lastModifiedBy>NTKO</cp:lastModifiedBy>
  <cp:revision>5</cp:revision>
  <dcterms:created xsi:type="dcterms:W3CDTF">2020-08-27T12:46:00Z</dcterms:created>
  <dcterms:modified xsi:type="dcterms:W3CDTF">2020-08-28T10:32:00Z</dcterms:modified>
</cp:coreProperties>
</file>